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E002" w14:textId="11D86365" w:rsidR="00D71233" w:rsidRDefault="00D71233" w:rsidP="00D71233">
      <w:pPr>
        <w:contextualSpacing/>
        <w:rPr>
          <w:b/>
        </w:rPr>
      </w:pPr>
      <w:r>
        <w:rPr>
          <w:b/>
        </w:rPr>
        <w:t xml:space="preserve">S1 Table. </w:t>
      </w:r>
      <w:r w:rsidRPr="00C15013">
        <w:rPr>
          <w:b/>
        </w:rPr>
        <w:t>Sensitivity analysis using only the 3 most important predictors per model</w:t>
      </w:r>
    </w:p>
    <w:tbl>
      <w:tblPr>
        <w:tblW w:w="9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0"/>
        <w:gridCol w:w="1030"/>
        <w:gridCol w:w="1170"/>
        <w:gridCol w:w="1170"/>
        <w:gridCol w:w="1680"/>
        <w:gridCol w:w="1680"/>
        <w:gridCol w:w="1680"/>
      </w:tblGrid>
      <w:tr w:rsidR="00D71233" w:rsidRPr="007D4E61" w14:paraId="26EA99C3" w14:textId="77777777" w:rsidTr="008F29EC">
        <w:trPr>
          <w:trHeight w:val="99"/>
        </w:trPr>
        <w:tc>
          <w:tcPr>
            <w:tcW w:w="2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32B0593C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325C2897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B026E">
              <w:rPr>
                <w:rFonts w:ascii="Arial" w:hAnsi="Arial" w:cs="Arial"/>
                <w:color w:val="000000"/>
                <w:sz w:val="20"/>
                <w:szCs w:val="20"/>
              </w:rPr>
              <w:t xml:space="preserve">n/N (%) </w:t>
            </w:r>
            <w:proofErr w:type="spellStart"/>
            <w:r w:rsidRPr="004B026E">
              <w:rPr>
                <w:rFonts w:ascii="Arial" w:hAnsi="Arial" w:cs="Arial"/>
                <w:color w:val="000000"/>
                <w:sz w:val="20"/>
                <w:szCs w:val="20"/>
              </w:rPr>
              <w:t>disengaged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Del="00C50AA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48E01E0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Accurac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% and AUC (95%CI)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by model</w:t>
            </w:r>
          </w:p>
        </w:tc>
      </w:tr>
      <w:tr w:rsidR="00D71233" w:rsidRPr="007D4E61" w14:paraId="3FEC88C7" w14:textId="77777777" w:rsidTr="008F29EC">
        <w:trPr>
          <w:trHeight w:val="585"/>
        </w:trPr>
        <w:tc>
          <w:tcPr>
            <w:tcW w:w="10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11987D6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  <w:hideMark/>
          </w:tcPr>
          <w:p w14:paraId="1B7CE6D9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come</w:t>
            </w:r>
          </w:p>
          <w:p w14:paraId="21B0DEF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19664BD3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ining s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bottom"/>
          </w:tcPr>
          <w:p w14:paraId="0477A9EF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sting se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  <w:hideMark/>
          </w:tcPr>
          <w:p w14:paraId="7DBEE5DA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EMR</w:t>
            </w:r>
            <w:r w:rsidRPr="00E955C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  <w:hideMark/>
          </w:tcPr>
          <w:p w14:paraId="1F84C699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me-varying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EM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bottom"/>
            <w:hideMark/>
          </w:tcPr>
          <w:p w14:paraId="43C38C5C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ime-varying 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EM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lus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survey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D71233" w:rsidRPr="007D4E61" w14:paraId="542D0E41" w14:textId="77777777" w:rsidTr="008F29EC"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80E96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0-6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647799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4CD9AA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/142 (30.3%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470143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35E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/36</w:t>
            </w:r>
            <w:r w:rsidRPr="0050435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0435E">
              <w:rPr>
                <w:rFonts w:ascii="Arial" w:hAnsi="Arial" w:cs="Arial"/>
                <w:sz w:val="20"/>
                <w:szCs w:val="20"/>
              </w:rPr>
              <w:t>(44.4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082B27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.4%</w:t>
            </w:r>
          </w:p>
          <w:p w14:paraId="226C3968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649</w:t>
            </w:r>
          </w:p>
          <w:p w14:paraId="2CE31423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90-0.708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8855E3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7%</w:t>
            </w:r>
          </w:p>
          <w:p w14:paraId="6F53B0C4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699</w:t>
            </w:r>
          </w:p>
          <w:p w14:paraId="78B13E18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25-0.873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A81854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9%</w:t>
            </w:r>
          </w:p>
          <w:p w14:paraId="45BA20DD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01</w:t>
            </w:r>
          </w:p>
          <w:p w14:paraId="108B89AB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37-0.864)</w:t>
            </w:r>
          </w:p>
        </w:tc>
      </w:tr>
      <w:tr w:rsidR="00D71233" w:rsidRPr="007D4E61" w14:paraId="5CF16892" w14:textId="77777777" w:rsidTr="008F29EC"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8C919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 xml:space="preserve">-12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97BD18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3E029B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/130 (28.5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F6D9B0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35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/33</w:t>
            </w:r>
            <w:r w:rsidRPr="0050435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0435E">
              <w:rPr>
                <w:rFonts w:ascii="Arial" w:hAnsi="Arial" w:cs="Arial"/>
                <w:sz w:val="20"/>
                <w:szCs w:val="20"/>
              </w:rPr>
              <w:t>(18.2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A058F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.6%</w:t>
            </w:r>
          </w:p>
          <w:p w14:paraId="628429DF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621</w:t>
            </w:r>
          </w:p>
          <w:p w14:paraId="034731A6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8 – 0.654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D48546A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0%</w:t>
            </w:r>
          </w:p>
          <w:p w14:paraId="3ADB5FA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25</w:t>
            </w:r>
          </w:p>
          <w:p w14:paraId="0CF208F4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88-0.862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4E2659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1%</w:t>
            </w:r>
          </w:p>
          <w:p w14:paraId="1D21F688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20</w:t>
            </w:r>
          </w:p>
          <w:p w14:paraId="3AFB7CD9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67-0.873)</w:t>
            </w:r>
          </w:p>
        </w:tc>
      </w:tr>
      <w:tr w:rsidR="00D71233" w:rsidRPr="007D4E61" w14:paraId="3A252825" w14:textId="77777777" w:rsidTr="008F29EC"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59DC7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-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C2B4FB" w14:textId="77777777" w:rsidR="00D71233" w:rsidRPr="007D4E61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4E61">
              <w:rPr>
                <w:rFonts w:ascii="Arial" w:hAnsi="Arial" w:cs="Arial"/>
                <w:color w:val="000000"/>
                <w:sz w:val="20"/>
                <w:szCs w:val="20"/>
              </w:rPr>
              <w:t>18-24 month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A5EB48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/125 (21.6%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00ACA" w14:textId="77777777" w:rsidR="00D71233" w:rsidRPr="004B026E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0435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/3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0435E">
              <w:rPr>
                <w:rFonts w:ascii="Arial" w:hAnsi="Arial" w:cs="Arial"/>
                <w:sz w:val="20"/>
                <w:szCs w:val="20"/>
              </w:rPr>
              <w:t>(16.1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EAB4DB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.9%</w:t>
            </w:r>
          </w:p>
          <w:p w14:paraId="6B292EB7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645</w:t>
            </w:r>
          </w:p>
          <w:p w14:paraId="25F217BF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30-0.76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85B834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  <w:p w14:paraId="4BF8771C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31</w:t>
            </w:r>
          </w:p>
          <w:p w14:paraId="15FE4D4F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78-0.884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7E884E6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.8%</w:t>
            </w:r>
          </w:p>
          <w:p w14:paraId="0E3F440C" w14:textId="77777777" w:rsidR="00D71233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C=0.723</w:t>
            </w:r>
          </w:p>
          <w:p w14:paraId="2C2247B1" w14:textId="77777777" w:rsidR="00D71233" w:rsidRPr="005F26C2" w:rsidRDefault="00D71233" w:rsidP="008F29EC">
            <w:pPr>
              <w:spacing w:after="24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0.569-0.877)</w:t>
            </w:r>
          </w:p>
        </w:tc>
      </w:tr>
    </w:tbl>
    <w:p w14:paraId="3E81DAEC" w14:textId="77777777" w:rsidR="00D71233" w:rsidRPr="007F5764" w:rsidRDefault="00D71233" w:rsidP="00D71233">
      <w:pPr>
        <w:rPr>
          <w:rFonts w:ascii="Arial" w:hAnsi="Arial" w:cs="Arial"/>
          <w:sz w:val="20"/>
          <w:szCs w:val="20"/>
        </w:rPr>
      </w:pPr>
      <w:proofErr w:type="spellStart"/>
      <w:r w:rsidRPr="007F5764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7F5764">
        <w:rPr>
          <w:rFonts w:ascii="Arial" w:hAnsi="Arial" w:cs="Arial"/>
          <w:sz w:val="20"/>
          <w:szCs w:val="20"/>
        </w:rPr>
        <w:t>Number</w:t>
      </w:r>
      <w:proofErr w:type="spellEnd"/>
      <w:r w:rsidRPr="007F5764">
        <w:rPr>
          <w:rFonts w:ascii="Arial" w:hAnsi="Arial" w:cs="Arial"/>
          <w:sz w:val="20"/>
          <w:szCs w:val="20"/>
        </w:rPr>
        <w:t xml:space="preserve"> of individuals disengaged during the outcome period out of the total number of individuals included in the model, after removing deaths and dropouts (over 6 months since the last missed visit). Individuals were randomly split into 80% training and 20% testing sets.</w:t>
      </w:r>
    </w:p>
    <w:p w14:paraId="16B87484" w14:textId="77777777" w:rsidR="00D71233" w:rsidRPr="007F5764" w:rsidRDefault="00D71233" w:rsidP="00D71233">
      <w:pPr>
        <w:contextualSpacing/>
        <w:rPr>
          <w:rFonts w:ascii="Arial" w:hAnsi="Arial" w:cs="Arial"/>
          <w:sz w:val="20"/>
          <w:szCs w:val="20"/>
        </w:rPr>
      </w:pPr>
      <w:proofErr w:type="spellStart"/>
      <w:r w:rsidRPr="007F5764">
        <w:rPr>
          <w:rFonts w:ascii="Arial" w:hAnsi="Arial" w:cs="Arial"/>
          <w:sz w:val="20"/>
          <w:szCs w:val="20"/>
          <w:vertAlign w:val="superscript"/>
        </w:rPr>
        <w:t>b</w:t>
      </w:r>
      <w:r w:rsidRPr="007F5764">
        <w:rPr>
          <w:rFonts w:ascii="Arial" w:hAnsi="Arial" w:cs="Arial"/>
          <w:sz w:val="20"/>
          <w:szCs w:val="20"/>
        </w:rPr>
        <w:t>Using</w:t>
      </w:r>
      <w:proofErr w:type="spellEnd"/>
      <w:r w:rsidRPr="007F5764">
        <w:rPr>
          <w:rFonts w:ascii="Arial" w:hAnsi="Arial" w:cs="Arial"/>
          <w:sz w:val="20"/>
          <w:szCs w:val="20"/>
        </w:rPr>
        <w:t xml:space="preserve"> the most recent EMR value only ( weight, age, and WHO stage) </w:t>
      </w:r>
    </w:p>
    <w:p w14:paraId="3D5AAB31" w14:textId="77777777" w:rsidR="00D71233" w:rsidRPr="007F5764" w:rsidRDefault="00D71233" w:rsidP="00D71233">
      <w:pPr>
        <w:contextualSpacing/>
        <w:rPr>
          <w:rFonts w:ascii="Arial" w:hAnsi="Arial" w:cs="Arial"/>
          <w:sz w:val="20"/>
          <w:szCs w:val="20"/>
        </w:rPr>
      </w:pPr>
      <w:proofErr w:type="spellStart"/>
      <w:r w:rsidRPr="007F5764">
        <w:rPr>
          <w:rFonts w:ascii="Arial" w:hAnsi="Arial" w:cs="Arial"/>
          <w:sz w:val="20"/>
          <w:szCs w:val="20"/>
          <w:vertAlign w:val="superscript"/>
        </w:rPr>
        <w:t>c</w:t>
      </w:r>
      <w:r w:rsidRPr="007F5764">
        <w:rPr>
          <w:rFonts w:ascii="Arial" w:hAnsi="Arial" w:cs="Arial"/>
          <w:sz w:val="20"/>
          <w:szCs w:val="20"/>
        </w:rPr>
        <w:t>Using</w:t>
      </w:r>
      <w:proofErr w:type="spellEnd"/>
      <w:r w:rsidRPr="007F5764">
        <w:rPr>
          <w:rFonts w:ascii="Arial" w:hAnsi="Arial" w:cs="Arial"/>
          <w:sz w:val="20"/>
          <w:szCs w:val="20"/>
        </w:rPr>
        <w:t xml:space="preserve"> time-varying information from the whole EMR history (ARV status linear change, ARV status quadratic change, and weight change)</w:t>
      </w:r>
    </w:p>
    <w:p w14:paraId="633A7A5A" w14:textId="2F0199B1" w:rsidR="00D71233" w:rsidRPr="00FC50BE" w:rsidRDefault="00D71233" w:rsidP="00D71233">
      <w:pPr>
        <w:contextualSpacing/>
        <w:rPr>
          <w:rFonts w:ascii="Arial" w:hAnsi="Arial" w:cs="Arial"/>
          <w:sz w:val="20"/>
          <w:szCs w:val="20"/>
        </w:rPr>
      </w:pPr>
      <w:proofErr w:type="spellStart"/>
      <w:r w:rsidRPr="007F5764">
        <w:rPr>
          <w:rFonts w:ascii="Arial" w:hAnsi="Arial" w:cs="Arial"/>
          <w:sz w:val="20"/>
          <w:szCs w:val="20"/>
          <w:vertAlign w:val="superscript"/>
        </w:rPr>
        <w:t>d</w:t>
      </w:r>
      <w:r w:rsidRPr="007F5764">
        <w:rPr>
          <w:rFonts w:ascii="Arial" w:hAnsi="Arial" w:cs="Arial"/>
          <w:sz w:val="20"/>
          <w:szCs w:val="20"/>
        </w:rPr>
        <w:t>Using</w:t>
      </w:r>
      <w:proofErr w:type="spellEnd"/>
      <w:r w:rsidRPr="007F5764">
        <w:rPr>
          <w:rFonts w:ascii="Arial" w:hAnsi="Arial" w:cs="Arial"/>
          <w:sz w:val="20"/>
          <w:szCs w:val="20"/>
        </w:rPr>
        <w:t xml:space="preserve"> time-varying information from the whole EMR history and the most recent survey data (ARV status linear change, ARV status quadratic change, and food insecurity)</w:t>
      </w:r>
    </w:p>
    <w:sectPr w:rsidR="00D71233" w:rsidRPr="00FC5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D1FA1"/>
    <w:multiLevelType w:val="multilevel"/>
    <w:tmpl w:val="45320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C776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B57AD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F32CB"/>
    <w:multiLevelType w:val="multilevel"/>
    <w:tmpl w:val="37DEB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CB378A5"/>
    <w:multiLevelType w:val="hybridMultilevel"/>
    <w:tmpl w:val="B1081BD2"/>
    <w:lvl w:ilvl="0" w:tplc="369C75C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0C7F5A"/>
    <w:multiLevelType w:val="hybridMultilevel"/>
    <w:tmpl w:val="8D0200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C704C"/>
    <w:multiLevelType w:val="hybridMultilevel"/>
    <w:tmpl w:val="1F96446C"/>
    <w:lvl w:ilvl="0" w:tplc="E8E2CA5E">
      <w:start w:val="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4F60CA"/>
    <w:multiLevelType w:val="hybridMultilevel"/>
    <w:tmpl w:val="C97E8822"/>
    <w:lvl w:ilvl="0" w:tplc="130CF26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2C712F"/>
    <w:multiLevelType w:val="hybridMultilevel"/>
    <w:tmpl w:val="A490A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3838E7"/>
    <w:multiLevelType w:val="multilevel"/>
    <w:tmpl w:val="50346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080154">
    <w:abstractNumId w:val="1"/>
  </w:num>
  <w:num w:numId="2" w16cid:durableId="118378079">
    <w:abstractNumId w:val="1"/>
    <w:lvlOverride w:ilvl="0">
      <w:lvl w:ilvl="0">
        <w:numFmt w:val="lowerLetter"/>
        <w:lvlText w:val="%1."/>
        <w:lvlJc w:val="left"/>
      </w:lvl>
    </w:lvlOverride>
  </w:num>
  <w:num w:numId="3" w16cid:durableId="843394103">
    <w:abstractNumId w:val="9"/>
  </w:num>
  <w:num w:numId="4" w16cid:durableId="1906068701">
    <w:abstractNumId w:val="0"/>
  </w:num>
  <w:num w:numId="5" w16cid:durableId="392045200">
    <w:abstractNumId w:val="3"/>
  </w:num>
  <w:num w:numId="6" w16cid:durableId="1849054802">
    <w:abstractNumId w:val="5"/>
  </w:num>
  <w:num w:numId="7" w16cid:durableId="1443257076">
    <w:abstractNumId w:val="2"/>
  </w:num>
  <w:num w:numId="8" w16cid:durableId="1175651182">
    <w:abstractNumId w:val="6"/>
  </w:num>
  <w:num w:numId="9" w16cid:durableId="815144939">
    <w:abstractNumId w:val="8"/>
  </w:num>
  <w:num w:numId="10" w16cid:durableId="1987780790">
    <w:abstractNumId w:val="4"/>
  </w:num>
  <w:num w:numId="11" w16cid:durableId="18633995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FB"/>
    <w:rsid w:val="000A7897"/>
    <w:rsid w:val="00117A70"/>
    <w:rsid w:val="0017698B"/>
    <w:rsid w:val="00184A36"/>
    <w:rsid w:val="00243D5F"/>
    <w:rsid w:val="00293938"/>
    <w:rsid w:val="00302E3C"/>
    <w:rsid w:val="00314A6C"/>
    <w:rsid w:val="00391760"/>
    <w:rsid w:val="003F49A2"/>
    <w:rsid w:val="0040651F"/>
    <w:rsid w:val="00432B9F"/>
    <w:rsid w:val="00564FFE"/>
    <w:rsid w:val="005701A6"/>
    <w:rsid w:val="005C3E10"/>
    <w:rsid w:val="005F11E5"/>
    <w:rsid w:val="007176E3"/>
    <w:rsid w:val="00780B7C"/>
    <w:rsid w:val="00816184"/>
    <w:rsid w:val="008663FB"/>
    <w:rsid w:val="008E0896"/>
    <w:rsid w:val="008F1623"/>
    <w:rsid w:val="00A367FB"/>
    <w:rsid w:val="00A9623C"/>
    <w:rsid w:val="00B1746E"/>
    <w:rsid w:val="00BC6C4D"/>
    <w:rsid w:val="00BD7CDB"/>
    <w:rsid w:val="00BF4293"/>
    <w:rsid w:val="00BF53C5"/>
    <w:rsid w:val="00CE62DA"/>
    <w:rsid w:val="00D71233"/>
    <w:rsid w:val="00EE17C4"/>
    <w:rsid w:val="00F27D4A"/>
    <w:rsid w:val="00F965A0"/>
    <w:rsid w:val="00FB2A1A"/>
    <w:rsid w:val="00FC5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2547"/>
  <w15:chartTrackingRefBased/>
  <w15:docId w15:val="{37B2D2D4-A49E-4153-80F7-9F7DF33D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367FB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367F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A367F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36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7FB"/>
    <w:pPr>
      <w:spacing w:after="16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7F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7FB"/>
    <w:rPr>
      <w:rFonts w:ascii="Times New Roman" w:hAnsi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367FB"/>
    <w:pPr>
      <w:tabs>
        <w:tab w:val="left" w:pos="504"/>
      </w:tabs>
      <w:spacing w:after="240"/>
      <w:ind w:left="504" w:hanging="504"/>
    </w:pPr>
    <w:rPr>
      <w:rFonts w:eastAsiaTheme="minorHAnsi" w:cstheme="minorBid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367FB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367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6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67FB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104A07A101C47AA2CED7989E7184B" ma:contentTypeVersion="10" ma:contentTypeDescription="Create a new document." ma:contentTypeScope="" ma:versionID="57a0f553bbea6bb9d3a74aebd8178bfa">
  <xsd:schema xmlns:xsd="http://www.w3.org/2001/XMLSchema" xmlns:xs="http://www.w3.org/2001/XMLSchema" xmlns:p="http://schemas.microsoft.com/office/2006/metadata/properties" xmlns:ns3="cd2849e0-0ccb-441f-8c1a-f86b877313df" targetNamespace="http://schemas.microsoft.com/office/2006/metadata/properties" ma:root="true" ma:fieldsID="0bd80067ab89062fc4cef21419b150d7" ns3:_="">
    <xsd:import namespace="cd2849e0-0ccb-441f-8c1a-f86b877313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849e0-0ccb-441f-8c1a-f86b877313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F42FF5-B025-483D-AFB9-B6E5469D8073}">
  <ds:schemaRefs>
    <ds:schemaRef ds:uri="http://schemas.openxmlformats.org/package/2006/metadata/core-properties"/>
    <ds:schemaRef ds:uri="http://purl.org/dc/elements/1.1/"/>
    <ds:schemaRef ds:uri="cd2849e0-0ccb-441f-8c1a-f86b877313df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72D2ADB-5BE0-4C47-80EB-BF5E12F865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1DE323-2625-41D0-BA74-40DA20646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849e0-0ccb-441f-8c1a-f86b877313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3</cp:revision>
  <dcterms:created xsi:type="dcterms:W3CDTF">2022-09-01T16:31:00Z</dcterms:created>
  <dcterms:modified xsi:type="dcterms:W3CDTF">2022-09-0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104A07A101C47AA2CED7989E7184B</vt:lpwstr>
  </property>
</Properties>
</file>